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860F6" w14:textId="77777777" w:rsidR="004338EC" w:rsidRPr="00EB5EAF" w:rsidRDefault="004338EC" w:rsidP="004338EC">
      <w:pPr>
        <w:rPr>
          <w:rFonts w:ascii="Arial" w:hAnsi="Arial" w:cs="Arial"/>
        </w:rPr>
      </w:pPr>
      <w:r>
        <w:rPr>
          <w:rFonts w:ascii="Arial" w:hAnsi="Arial" w:cs="Arial"/>
        </w:rPr>
        <w:t>SUPPLEMENTARY TABLE 2.</w:t>
      </w:r>
      <w:r w:rsidRPr="00EB5EAF">
        <w:rPr>
          <w:rFonts w:ascii="Arial" w:hAnsi="Arial" w:cs="Arial"/>
        </w:rPr>
        <w:t xml:space="preserve"> Cognitive Assessment – Domains and Tests Used</w:t>
      </w:r>
    </w:p>
    <w:p w14:paraId="53ECA85D" w14:textId="77777777" w:rsidR="004338EC" w:rsidRDefault="004338EC" w:rsidP="004338EC"/>
    <w:tbl>
      <w:tblPr>
        <w:tblW w:w="10030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6070"/>
      </w:tblGrid>
      <w:tr w:rsidR="004338EC" w:rsidRPr="00EB5EAF" w14:paraId="5FE05611" w14:textId="77777777" w:rsidTr="003D65EB">
        <w:trPr>
          <w:trHeight w:val="273"/>
        </w:trPr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3E050" w14:textId="77777777" w:rsidR="004338EC" w:rsidRPr="00037A28" w:rsidRDefault="004338EC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Cognitive Domain</w:t>
            </w:r>
          </w:p>
        </w:tc>
        <w:tc>
          <w:tcPr>
            <w:tcW w:w="6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C11F72" w14:textId="77777777" w:rsidR="004338EC" w:rsidRPr="00037A28" w:rsidRDefault="004338EC" w:rsidP="003D65EB">
            <w:pPr>
              <w:jc w:val="center"/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Tests Used</w:t>
            </w:r>
          </w:p>
        </w:tc>
      </w:tr>
      <w:tr w:rsidR="004338EC" w:rsidRPr="00EB5EAF" w14:paraId="7B879F24" w14:textId="77777777" w:rsidTr="003D65EB">
        <w:trPr>
          <w:trHeight w:val="854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52BB78" w14:textId="77777777" w:rsidR="004338EC" w:rsidRPr="00037A28" w:rsidRDefault="004338EC" w:rsidP="003D65EB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</w:rPr>
            </w:pPr>
            <w:r w:rsidRPr="00037A28">
              <w:rPr>
                <w:rFonts w:ascii="Arial" w:eastAsia="Times New Roman" w:hAnsi="Arial" w:cs="Arial"/>
              </w:rPr>
              <w:t>Working memory</w:t>
            </w:r>
          </w:p>
          <w:p w14:paraId="4CEEB6A5" w14:textId="77777777" w:rsidR="004338EC" w:rsidRPr="00037A28" w:rsidRDefault="004338EC" w:rsidP="003D65EB">
            <w:pPr>
              <w:rPr>
                <w:rFonts w:ascii="Arial" w:hAnsi="Arial" w:cs="Arial"/>
              </w:rPr>
            </w:pPr>
          </w:p>
        </w:tc>
        <w:tc>
          <w:tcPr>
            <w:tcW w:w="6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E1BFCA" w14:textId="77777777" w:rsidR="004338EC" w:rsidRPr="00037A28" w:rsidRDefault="004338EC" w:rsidP="003D65EB">
            <w:pPr>
              <w:numPr>
                <w:ilvl w:val="0"/>
                <w:numId w:val="2"/>
              </w:numPr>
              <w:ind w:left="345" w:hanging="270"/>
              <w:rPr>
                <w:rFonts w:ascii="Arial" w:hAnsi="Arial" w:cs="Arial"/>
              </w:rPr>
            </w:pPr>
            <w:r w:rsidRPr="00037A28">
              <w:rPr>
                <w:rFonts w:ascii="Arial" w:eastAsia="Times New Roman" w:hAnsi="Arial" w:cs="Arial"/>
              </w:rPr>
              <w:t>Wechsler Intelligence Scale for Children (WISC IV) Digit Span and Letter-Number Sequencing</w:t>
            </w:r>
          </w:p>
        </w:tc>
      </w:tr>
      <w:tr w:rsidR="004338EC" w:rsidRPr="00EB5EAF" w14:paraId="2B1204C3" w14:textId="77777777" w:rsidTr="003D65EB">
        <w:trPr>
          <w:trHeight w:val="98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2489" w14:textId="77777777" w:rsidR="004338EC" w:rsidRPr="00037A28" w:rsidRDefault="004338EC" w:rsidP="003D65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Psychomotor speed</w:t>
            </w: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36A5E" w14:textId="77777777" w:rsidR="004338EC" w:rsidRPr="00037A28" w:rsidRDefault="004338EC" w:rsidP="003D65EB">
            <w:pPr>
              <w:numPr>
                <w:ilvl w:val="0"/>
                <w:numId w:val="2"/>
              </w:numPr>
              <w:ind w:left="345" w:hanging="270"/>
              <w:rPr>
                <w:rFonts w:ascii="Arial" w:eastAsia="Times New Roman" w:hAnsi="Arial" w:cs="Arial"/>
              </w:rPr>
            </w:pPr>
            <w:r w:rsidRPr="00037A28">
              <w:rPr>
                <w:rFonts w:ascii="Arial" w:eastAsia="Times New Roman" w:hAnsi="Arial" w:cs="Arial"/>
              </w:rPr>
              <w:t>WISC IV Coding &amp; Symbol Search</w:t>
            </w:r>
          </w:p>
          <w:p w14:paraId="05E486BF" w14:textId="77777777" w:rsidR="004338EC" w:rsidRPr="00037A28" w:rsidRDefault="004338EC" w:rsidP="003D65EB">
            <w:pPr>
              <w:numPr>
                <w:ilvl w:val="0"/>
                <w:numId w:val="2"/>
              </w:numPr>
              <w:ind w:left="345" w:hanging="270"/>
              <w:rPr>
                <w:rFonts w:ascii="Arial" w:hAnsi="Arial" w:cs="Arial"/>
              </w:rPr>
            </w:pPr>
            <w:proofErr w:type="spellStart"/>
            <w:r w:rsidRPr="00037A28">
              <w:rPr>
                <w:rFonts w:ascii="Arial" w:eastAsia="Times New Roman" w:hAnsi="Arial" w:cs="Arial"/>
              </w:rPr>
              <w:t>Conners</w:t>
            </w:r>
            <w:proofErr w:type="spellEnd"/>
            <w:r w:rsidRPr="00037A28">
              <w:rPr>
                <w:rFonts w:ascii="Arial" w:eastAsia="Times New Roman" w:hAnsi="Arial" w:cs="Arial"/>
              </w:rPr>
              <w:t>' Continuous Performance Test (CPT) II reaction time parameter</w:t>
            </w:r>
          </w:p>
        </w:tc>
      </w:tr>
      <w:tr w:rsidR="004338EC" w:rsidRPr="00EB5EAF" w14:paraId="232E8D2F" w14:textId="77777777" w:rsidTr="003D65EB">
        <w:trPr>
          <w:trHeight w:val="273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D693B" w14:textId="77777777" w:rsidR="004338EC" w:rsidRPr="00037A28" w:rsidRDefault="004338EC" w:rsidP="003D65E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37A28">
              <w:rPr>
                <w:rFonts w:ascii="Arial" w:hAnsi="Arial" w:cs="Arial"/>
              </w:rPr>
              <w:t>Attention</w:t>
            </w:r>
          </w:p>
          <w:p w14:paraId="4DCAE5B5" w14:textId="77777777" w:rsidR="004338EC" w:rsidRPr="00037A28" w:rsidRDefault="004338EC" w:rsidP="003D65EB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6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B3288" w14:textId="77777777" w:rsidR="004338EC" w:rsidRPr="00037A28" w:rsidRDefault="004338EC" w:rsidP="003D65EB">
            <w:pPr>
              <w:numPr>
                <w:ilvl w:val="0"/>
                <w:numId w:val="2"/>
              </w:numPr>
              <w:ind w:left="345" w:hanging="270"/>
              <w:rPr>
                <w:rFonts w:ascii="Arial" w:hAnsi="Arial" w:cs="Arial"/>
              </w:rPr>
            </w:pPr>
            <w:proofErr w:type="spellStart"/>
            <w:r w:rsidRPr="00037A28">
              <w:rPr>
                <w:rFonts w:ascii="Arial" w:eastAsia="Times New Roman" w:hAnsi="Arial" w:cs="Arial"/>
              </w:rPr>
              <w:t>Conners</w:t>
            </w:r>
            <w:proofErr w:type="spellEnd"/>
            <w:r w:rsidRPr="00037A28">
              <w:rPr>
                <w:rFonts w:ascii="Arial" w:eastAsia="Times New Roman" w:hAnsi="Arial" w:cs="Arial"/>
              </w:rPr>
              <w:t>’ CPT II Stroop Color &amp; Word Test</w:t>
            </w:r>
          </w:p>
        </w:tc>
      </w:tr>
      <w:tr w:rsidR="004338EC" w:rsidRPr="00EB5EAF" w14:paraId="0C2002F5" w14:textId="77777777" w:rsidTr="003D65EB">
        <w:trPr>
          <w:trHeight w:val="156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B0EA1" w14:textId="77777777" w:rsidR="004338EC" w:rsidRPr="00037A28" w:rsidRDefault="004338EC" w:rsidP="003D65EB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</w:rPr>
            </w:pPr>
            <w:proofErr w:type="spellStart"/>
            <w:r w:rsidRPr="00037A28">
              <w:rPr>
                <w:rFonts w:ascii="Arial" w:eastAsia="Times New Roman" w:hAnsi="Arial" w:cs="Arial"/>
              </w:rPr>
              <w:t>Visuoconstructional</w:t>
            </w:r>
            <w:proofErr w:type="spellEnd"/>
            <w:r w:rsidRPr="00037A28">
              <w:rPr>
                <w:rFonts w:ascii="Arial" w:eastAsia="Times New Roman" w:hAnsi="Arial" w:cs="Arial"/>
              </w:rPr>
              <w:t xml:space="preserve"> ability</w:t>
            </w:r>
          </w:p>
          <w:p w14:paraId="139D0611" w14:textId="77777777" w:rsidR="004338EC" w:rsidRPr="00037A28" w:rsidRDefault="004338EC" w:rsidP="003D65EB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6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E69E9" w14:textId="77777777" w:rsidR="004338EC" w:rsidRPr="00037A28" w:rsidRDefault="004338EC" w:rsidP="003D65EB">
            <w:pPr>
              <w:numPr>
                <w:ilvl w:val="0"/>
                <w:numId w:val="2"/>
              </w:numPr>
              <w:ind w:left="345" w:hanging="270"/>
              <w:rPr>
                <w:rFonts w:ascii="Arial" w:eastAsia="Times New Roman" w:hAnsi="Arial" w:cs="Arial"/>
              </w:rPr>
            </w:pPr>
            <w:r w:rsidRPr="00037A28">
              <w:rPr>
                <w:rFonts w:ascii="Arial" w:eastAsia="Times New Roman" w:hAnsi="Arial" w:cs="Arial"/>
              </w:rPr>
              <w:t>Wechsler Abbreviated Scale of Intelligence Block Design Test</w:t>
            </w:r>
          </w:p>
          <w:p w14:paraId="0031B7CF" w14:textId="77777777" w:rsidR="004338EC" w:rsidRPr="00037A28" w:rsidRDefault="004338EC" w:rsidP="003D65EB">
            <w:pPr>
              <w:numPr>
                <w:ilvl w:val="0"/>
                <w:numId w:val="2"/>
              </w:numPr>
              <w:ind w:left="345" w:hanging="270"/>
              <w:rPr>
                <w:rFonts w:ascii="Arial" w:eastAsia="Times New Roman" w:hAnsi="Arial" w:cs="Arial"/>
              </w:rPr>
            </w:pPr>
            <w:r w:rsidRPr="00037A28">
              <w:rPr>
                <w:rFonts w:ascii="Arial" w:eastAsia="Times New Roman" w:hAnsi="Arial" w:cs="Arial"/>
              </w:rPr>
              <w:t>Kaufman Assessment Battery for Children</w:t>
            </w:r>
          </w:p>
          <w:p w14:paraId="0E654177" w14:textId="77777777" w:rsidR="004338EC" w:rsidRPr="00037A28" w:rsidRDefault="004338EC" w:rsidP="003D65EB">
            <w:pPr>
              <w:numPr>
                <w:ilvl w:val="0"/>
                <w:numId w:val="2"/>
              </w:numPr>
              <w:ind w:left="345" w:hanging="270"/>
              <w:rPr>
                <w:rFonts w:ascii="Arial" w:eastAsia="Times New Roman" w:hAnsi="Arial" w:cs="Arial"/>
              </w:rPr>
            </w:pPr>
            <w:r w:rsidRPr="00037A28">
              <w:rPr>
                <w:rFonts w:ascii="Arial" w:eastAsia="Times New Roman" w:hAnsi="Arial" w:cs="Arial"/>
              </w:rPr>
              <w:t>Second Edition Block Counting</w:t>
            </w:r>
          </w:p>
          <w:p w14:paraId="5D8D2DB9" w14:textId="77777777" w:rsidR="004338EC" w:rsidRPr="00037A28" w:rsidRDefault="004338EC" w:rsidP="003D65EB">
            <w:pPr>
              <w:numPr>
                <w:ilvl w:val="0"/>
                <w:numId w:val="2"/>
              </w:numPr>
              <w:ind w:left="345" w:hanging="270"/>
              <w:rPr>
                <w:rFonts w:ascii="Arial" w:hAnsi="Arial" w:cs="Arial"/>
              </w:rPr>
            </w:pPr>
            <w:r w:rsidRPr="00037A28">
              <w:rPr>
                <w:rFonts w:ascii="Arial" w:eastAsia="Times New Roman" w:hAnsi="Arial" w:cs="Arial"/>
              </w:rPr>
              <w:t>Gestalt Closure</w:t>
            </w:r>
          </w:p>
        </w:tc>
      </w:tr>
    </w:tbl>
    <w:p w14:paraId="431E3A82" w14:textId="77777777" w:rsidR="004338EC" w:rsidRPr="00EB5EAF" w:rsidRDefault="004338EC" w:rsidP="004338EC"/>
    <w:p w14:paraId="79B76E55" w14:textId="77777777" w:rsidR="004338EC" w:rsidRDefault="004338EC" w:rsidP="004338EC">
      <w:pPr>
        <w:rPr>
          <w:rFonts w:ascii="Arial" w:hAnsi="Arial" w:cs="Arial"/>
        </w:rPr>
      </w:pPr>
    </w:p>
    <w:p w14:paraId="0D109C4E" w14:textId="77777777" w:rsidR="004338EC" w:rsidRDefault="004338EC" w:rsidP="004338EC">
      <w:pPr>
        <w:rPr>
          <w:rFonts w:ascii="Arial" w:hAnsi="Arial" w:cs="Arial"/>
        </w:rPr>
      </w:pPr>
    </w:p>
    <w:p w14:paraId="514925B1" w14:textId="77777777" w:rsidR="003235B4" w:rsidRDefault="003235B4">
      <w:bookmarkStart w:id="0" w:name="_GoBack"/>
      <w:bookmarkEnd w:id="0"/>
    </w:p>
    <w:sectPr w:rsidR="003235B4" w:rsidSect="0098001B">
      <w:pgSz w:w="12240" w:h="15840" w:code="1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517211"/>
    <w:multiLevelType w:val="hybridMultilevel"/>
    <w:tmpl w:val="F2BCDD4A"/>
    <w:lvl w:ilvl="0" w:tplc="277E68E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442B3"/>
    <w:multiLevelType w:val="hybridMultilevel"/>
    <w:tmpl w:val="0B9E1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8EC"/>
    <w:rsid w:val="00036132"/>
    <w:rsid w:val="000367E7"/>
    <w:rsid w:val="00057C6D"/>
    <w:rsid w:val="00067C29"/>
    <w:rsid w:val="0008380D"/>
    <w:rsid w:val="000A2679"/>
    <w:rsid w:val="000B4EB5"/>
    <w:rsid w:val="000C25D4"/>
    <w:rsid w:val="000E26E0"/>
    <w:rsid w:val="00102036"/>
    <w:rsid w:val="0011120F"/>
    <w:rsid w:val="0014302E"/>
    <w:rsid w:val="001463D4"/>
    <w:rsid w:val="00171234"/>
    <w:rsid w:val="00186C63"/>
    <w:rsid w:val="00187970"/>
    <w:rsid w:val="00191F9F"/>
    <w:rsid w:val="001A4DA2"/>
    <w:rsid w:val="001A4FC3"/>
    <w:rsid w:val="001D71C6"/>
    <w:rsid w:val="001E070D"/>
    <w:rsid w:val="001F5E43"/>
    <w:rsid w:val="0020699A"/>
    <w:rsid w:val="002069AB"/>
    <w:rsid w:val="00207BED"/>
    <w:rsid w:val="0021131D"/>
    <w:rsid w:val="00224D45"/>
    <w:rsid w:val="0023079F"/>
    <w:rsid w:val="00233A9F"/>
    <w:rsid w:val="00261A47"/>
    <w:rsid w:val="0028338B"/>
    <w:rsid w:val="00284107"/>
    <w:rsid w:val="00287DB6"/>
    <w:rsid w:val="002A70D5"/>
    <w:rsid w:val="002B0551"/>
    <w:rsid w:val="002C2722"/>
    <w:rsid w:val="002D7525"/>
    <w:rsid w:val="002F29D2"/>
    <w:rsid w:val="0030721E"/>
    <w:rsid w:val="003235B4"/>
    <w:rsid w:val="0033528D"/>
    <w:rsid w:val="0033726C"/>
    <w:rsid w:val="00352E60"/>
    <w:rsid w:val="00360A9D"/>
    <w:rsid w:val="00370777"/>
    <w:rsid w:val="00385444"/>
    <w:rsid w:val="003A17B5"/>
    <w:rsid w:val="003A3F1E"/>
    <w:rsid w:val="003C2826"/>
    <w:rsid w:val="003D1316"/>
    <w:rsid w:val="00405199"/>
    <w:rsid w:val="0041121E"/>
    <w:rsid w:val="004135BD"/>
    <w:rsid w:val="00430401"/>
    <w:rsid w:val="004338EC"/>
    <w:rsid w:val="0046192D"/>
    <w:rsid w:val="0046300C"/>
    <w:rsid w:val="004A2E6A"/>
    <w:rsid w:val="004B242D"/>
    <w:rsid w:val="004B6107"/>
    <w:rsid w:val="004B686A"/>
    <w:rsid w:val="004D10E9"/>
    <w:rsid w:val="004F7D53"/>
    <w:rsid w:val="00501801"/>
    <w:rsid w:val="0050528C"/>
    <w:rsid w:val="00516454"/>
    <w:rsid w:val="005179FC"/>
    <w:rsid w:val="00517C9F"/>
    <w:rsid w:val="0053138C"/>
    <w:rsid w:val="005327C1"/>
    <w:rsid w:val="00553C9F"/>
    <w:rsid w:val="005762DB"/>
    <w:rsid w:val="0057781B"/>
    <w:rsid w:val="005A2A1A"/>
    <w:rsid w:val="005A63EB"/>
    <w:rsid w:val="005C133E"/>
    <w:rsid w:val="005D0080"/>
    <w:rsid w:val="005F5BA6"/>
    <w:rsid w:val="006060E9"/>
    <w:rsid w:val="00611BEC"/>
    <w:rsid w:val="006136AA"/>
    <w:rsid w:val="006343B1"/>
    <w:rsid w:val="00656C01"/>
    <w:rsid w:val="00684D4D"/>
    <w:rsid w:val="006900EB"/>
    <w:rsid w:val="00697F4C"/>
    <w:rsid w:val="006A2B35"/>
    <w:rsid w:val="006A770D"/>
    <w:rsid w:val="006C58D5"/>
    <w:rsid w:val="006D3F37"/>
    <w:rsid w:val="006F3F83"/>
    <w:rsid w:val="006F42F6"/>
    <w:rsid w:val="00700EDE"/>
    <w:rsid w:val="0073429B"/>
    <w:rsid w:val="00744FC6"/>
    <w:rsid w:val="00747C0D"/>
    <w:rsid w:val="00751F72"/>
    <w:rsid w:val="0075348A"/>
    <w:rsid w:val="0075433A"/>
    <w:rsid w:val="007661D7"/>
    <w:rsid w:val="007818A7"/>
    <w:rsid w:val="00781D81"/>
    <w:rsid w:val="007A2255"/>
    <w:rsid w:val="007A6035"/>
    <w:rsid w:val="007C3B38"/>
    <w:rsid w:val="007E0D6C"/>
    <w:rsid w:val="007F1021"/>
    <w:rsid w:val="00801B4A"/>
    <w:rsid w:val="00815028"/>
    <w:rsid w:val="00817999"/>
    <w:rsid w:val="00835AC9"/>
    <w:rsid w:val="008413F4"/>
    <w:rsid w:val="008462C4"/>
    <w:rsid w:val="00860CF2"/>
    <w:rsid w:val="008716C6"/>
    <w:rsid w:val="00877EB8"/>
    <w:rsid w:val="008A4EAA"/>
    <w:rsid w:val="008B1564"/>
    <w:rsid w:val="008B5794"/>
    <w:rsid w:val="008D17FB"/>
    <w:rsid w:val="008E1EF3"/>
    <w:rsid w:val="008E4750"/>
    <w:rsid w:val="008F6C24"/>
    <w:rsid w:val="00914A15"/>
    <w:rsid w:val="0093250B"/>
    <w:rsid w:val="00937279"/>
    <w:rsid w:val="00975C24"/>
    <w:rsid w:val="0098001B"/>
    <w:rsid w:val="00983130"/>
    <w:rsid w:val="009B0C07"/>
    <w:rsid w:val="009C536D"/>
    <w:rsid w:val="009D3322"/>
    <w:rsid w:val="009E0914"/>
    <w:rsid w:val="009E5A53"/>
    <w:rsid w:val="009F5918"/>
    <w:rsid w:val="00A0697E"/>
    <w:rsid w:val="00A130A3"/>
    <w:rsid w:val="00A1310A"/>
    <w:rsid w:val="00A173D7"/>
    <w:rsid w:val="00A2024B"/>
    <w:rsid w:val="00A251EF"/>
    <w:rsid w:val="00A50634"/>
    <w:rsid w:val="00A62E85"/>
    <w:rsid w:val="00A77BF3"/>
    <w:rsid w:val="00A825D1"/>
    <w:rsid w:val="00A867C3"/>
    <w:rsid w:val="00AD5C6B"/>
    <w:rsid w:val="00AE5E8E"/>
    <w:rsid w:val="00B013F0"/>
    <w:rsid w:val="00B05FAC"/>
    <w:rsid w:val="00B242D0"/>
    <w:rsid w:val="00B323F3"/>
    <w:rsid w:val="00B37AC0"/>
    <w:rsid w:val="00B44057"/>
    <w:rsid w:val="00B5512A"/>
    <w:rsid w:val="00B6237C"/>
    <w:rsid w:val="00B7171C"/>
    <w:rsid w:val="00B76717"/>
    <w:rsid w:val="00B9681F"/>
    <w:rsid w:val="00BC52AC"/>
    <w:rsid w:val="00BD249A"/>
    <w:rsid w:val="00BE438F"/>
    <w:rsid w:val="00BE6119"/>
    <w:rsid w:val="00BF0C56"/>
    <w:rsid w:val="00BF21C0"/>
    <w:rsid w:val="00BF4F84"/>
    <w:rsid w:val="00C2535D"/>
    <w:rsid w:val="00C477BA"/>
    <w:rsid w:val="00C47806"/>
    <w:rsid w:val="00C5044C"/>
    <w:rsid w:val="00C52B18"/>
    <w:rsid w:val="00C6509F"/>
    <w:rsid w:val="00C72B91"/>
    <w:rsid w:val="00C72D86"/>
    <w:rsid w:val="00C768D4"/>
    <w:rsid w:val="00C90F3B"/>
    <w:rsid w:val="00C91D43"/>
    <w:rsid w:val="00CC7A90"/>
    <w:rsid w:val="00CD5705"/>
    <w:rsid w:val="00CE2520"/>
    <w:rsid w:val="00CF47EA"/>
    <w:rsid w:val="00D0189F"/>
    <w:rsid w:val="00D444A4"/>
    <w:rsid w:val="00D54FD8"/>
    <w:rsid w:val="00D57D25"/>
    <w:rsid w:val="00D60072"/>
    <w:rsid w:val="00D7113A"/>
    <w:rsid w:val="00D77598"/>
    <w:rsid w:val="00D911C3"/>
    <w:rsid w:val="00DA272F"/>
    <w:rsid w:val="00DA4749"/>
    <w:rsid w:val="00DB0306"/>
    <w:rsid w:val="00DB319F"/>
    <w:rsid w:val="00DD5219"/>
    <w:rsid w:val="00E10C75"/>
    <w:rsid w:val="00E214F7"/>
    <w:rsid w:val="00E22E14"/>
    <w:rsid w:val="00E23C88"/>
    <w:rsid w:val="00E27EB6"/>
    <w:rsid w:val="00E47491"/>
    <w:rsid w:val="00E50501"/>
    <w:rsid w:val="00E54FAD"/>
    <w:rsid w:val="00E7355E"/>
    <w:rsid w:val="00E804ED"/>
    <w:rsid w:val="00E81658"/>
    <w:rsid w:val="00E87B30"/>
    <w:rsid w:val="00EA007A"/>
    <w:rsid w:val="00EA10F1"/>
    <w:rsid w:val="00EA1522"/>
    <w:rsid w:val="00EA211B"/>
    <w:rsid w:val="00EC4119"/>
    <w:rsid w:val="00EC45AF"/>
    <w:rsid w:val="00ED393A"/>
    <w:rsid w:val="00EF1C33"/>
    <w:rsid w:val="00F10B96"/>
    <w:rsid w:val="00F54358"/>
    <w:rsid w:val="00F8321E"/>
    <w:rsid w:val="00F92BBE"/>
    <w:rsid w:val="00FA3C37"/>
    <w:rsid w:val="00FA7D02"/>
    <w:rsid w:val="00FB1876"/>
    <w:rsid w:val="00FB4A49"/>
    <w:rsid w:val="00FC3C1D"/>
    <w:rsid w:val="00FD0644"/>
    <w:rsid w:val="00FD2EC8"/>
    <w:rsid w:val="00FF0FE9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08C7F"/>
  <w14:defaultImageDpi w14:val="32767"/>
  <w15:chartTrackingRefBased/>
  <w15:docId w15:val="{CCA9F64D-9F6A-C34B-B7EF-3E6417E9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38EC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38EC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Francesco, Mark</dc:creator>
  <cp:keywords/>
  <dc:description/>
  <cp:lastModifiedBy>DiFrancesco, Mark</cp:lastModifiedBy>
  <cp:revision>1</cp:revision>
  <dcterms:created xsi:type="dcterms:W3CDTF">2019-12-16T22:15:00Z</dcterms:created>
  <dcterms:modified xsi:type="dcterms:W3CDTF">2019-12-16T22:16:00Z</dcterms:modified>
</cp:coreProperties>
</file>